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D2FFD" w14:textId="0060CA38" w:rsidR="00084402" w:rsidRPr="0065206D" w:rsidRDefault="0065206D">
      <w:pPr>
        <w:rPr>
          <w:rFonts w:ascii="Times New Roman" w:hAnsi="Times New Roman" w:cs="Times New Roman"/>
          <w:sz w:val="22"/>
          <w:szCs w:val="22"/>
        </w:rPr>
      </w:pPr>
      <w:r w:rsidRPr="0065206D">
        <w:rPr>
          <w:rFonts w:ascii="Times New Roman" w:hAnsi="Times New Roman" w:cs="Times New Roman"/>
          <w:b/>
          <w:sz w:val="22"/>
          <w:szCs w:val="22"/>
        </w:rPr>
        <w:t>Table S4.</w:t>
      </w:r>
      <w:r w:rsidR="00A448E0">
        <w:rPr>
          <w:rFonts w:ascii="Times New Roman" w:hAnsi="Times New Roman" w:cs="Times New Roman"/>
          <w:sz w:val="22"/>
          <w:szCs w:val="22"/>
        </w:rPr>
        <w:t xml:space="preserve"> Primers used for </w:t>
      </w:r>
      <w:r w:rsidRPr="0065206D">
        <w:rPr>
          <w:rFonts w:ascii="Times New Roman" w:hAnsi="Times New Roman" w:cs="Times New Roman"/>
          <w:sz w:val="22"/>
          <w:szCs w:val="22"/>
        </w:rPr>
        <w:t>RT-</w:t>
      </w:r>
      <w:r w:rsidR="00A448E0">
        <w:rPr>
          <w:rFonts w:ascii="Times New Roman" w:hAnsi="Times New Roman" w:cs="Times New Roman"/>
          <w:sz w:val="22"/>
          <w:szCs w:val="22"/>
        </w:rPr>
        <w:t>q</w:t>
      </w:r>
      <w:r w:rsidRPr="0065206D">
        <w:rPr>
          <w:rFonts w:ascii="Times New Roman" w:hAnsi="Times New Roman" w:cs="Times New Roman"/>
          <w:sz w:val="22"/>
          <w:szCs w:val="22"/>
        </w:rPr>
        <w:t xml:space="preserve">PCR in this study. </w:t>
      </w:r>
    </w:p>
    <w:tbl>
      <w:tblPr>
        <w:tblStyle w:val="TableGrid"/>
        <w:tblpPr w:leftFromText="180" w:rightFromText="180" w:vertAnchor="page" w:horzAnchor="page" w:tblpX="289" w:tblpY="2341"/>
        <w:tblW w:w="16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3832"/>
        <w:gridCol w:w="3256"/>
        <w:gridCol w:w="3260"/>
        <w:gridCol w:w="992"/>
        <w:gridCol w:w="2127"/>
      </w:tblGrid>
      <w:tr w:rsidR="00882A3B" w:rsidRPr="005D2D02" w14:paraId="28364AF7" w14:textId="77777777" w:rsidTr="00F414A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A5FBEDB" w14:textId="77777777" w:rsidR="00882A3B" w:rsidRPr="005D2D02" w:rsidRDefault="00882A3B" w:rsidP="00882A3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>Pea accession</w:t>
            </w:r>
            <w:r w:rsidRPr="005D2D0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299D9D" w14:textId="77777777" w:rsidR="00882A3B" w:rsidRPr="005D2D02" w:rsidRDefault="00882A3B" w:rsidP="00882A3B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>Medicago</w:t>
            </w:r>
            <w:proofErr w:type="spellEnd"/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cession</w:t>
            </w:r>
            <w:r w:rsidRPr="005D2D0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14:paraId="659089DE" w14:textId="77777777" w:rsidR="00882A3B" w:rsidRPr="005D2D02" w:rsidRDefault="00882A3B" w:rsidP="00882A3B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  <w:r w:rsidRPr="005D2D0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505F0D2" w14:textId="77777777" w:rsidR="00882A3B" w:rsidRPr="005D2D02" w:rsidRDefault="00882A3B" w:rsidP="00882A3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FF4AD0F" w14:textId="77777777" w:rsidR="00882A3B" w:rsidRPr="005D2D02" w:rsidRDefault="00882A3B" w:rsidP="00882A3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A0138E" w14:textId="77777777" w:rsidR="00882A3B" w:rsidRPr="005D2D02" w:rsidRDefault="00882A3B" w:rsidP="00882A3B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>Amplicon</w:t>
            </w:r>
            <w:r w:rsidRPr="005D2D0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  <w:p w14:paraId="601B1935" w14:textId="2C9430A3" w:rsidR="00882A3B" w:rsidRPr="005D2D02" w:rsidRDefault="008D5D3F" w:rsidP="00882A3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="00882A3B" w:rsidRPr="005D2D02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A2F24E" w14:textId="2EFD1041" w:rsidR="00882A3B" w:rsidRPr="00F414A3" w:rsidRDefault="00A448E0" w:rsidP="00882A3B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882A3B" w:rsidRPr="005D2D02" w14:paraId="1AF4B1E3" w14:textId="77777777" w:rsidTr="00F414A3">
        <w:tc>
          <w:tcPr>
            <w:tcW w:w="1384" w:type="dxa"/>
            <w:tcBorders>
              <w:top w:val="single" w:sz="4" w:space="0" w:color="auto"/>
            </w:tcBorders>
          </w:tcPr>
          <w:p w14:paraId="45E6BB26" w14:textId="3FA2CC1B" w:rsidR="00882A3B" w:rsidRPr="005D2D02" w:rsidRDefault="006421D7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ontig</w:t>
            </w:r>
            <w:proofErr w:type="spellEnd"/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, 30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A67D57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46575_11.5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712358F4" w14:textId="77777777" w:rsidR="00882A3B" w:rsidRPr="00A10D63" w:rsidRDefault="00882A3B" w:rsidP="00882A3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lcone</w:t>
            </w:r>
            <w:proofErr w:type="spellEnd"/>
            <w:r w:rsidRPr="00A10D6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ynthase (CHS1)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74188D7C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TGCCCGGAGCCGATTACCA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CF8D032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GCGCCTTTGTTGTTCTCAG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57FBA3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A5D5E39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4BEB4A68" w14:textId="77777777" w:rsidTr="00F414A3">
        <w:tc>
          <w:tcPr>
            <w:tcW w:w="1384" w:type="dxa"/>
          </w:tcPr>
          <w:p w14:paraId="38590AA3" w14:textId="18A92168" w:rsidR="00882A3B" w:rsidRPr="005D2D02" w:rsidRDefault="006421D7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ontig</w:t>
            </w:r>
            <w:proofErr w:type="spellEnd"/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, 3066</w:t>
            </w:r>
          </w:p>
        </w:tc>
        <w:tc>
          <w:tcPr>
            <w:tcW w:w="1559" w:type="dxa"/>
          </w:tcPr>
          <w:p w14:paraId="4AF9D965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46575_16.5</w:t>
            </w:r>
          </w:p>
        </w:tc>
        <w:tc>
          <w:tcPr>
            <w:tcW w:w="3832" w:type="dxa"/>
          </w:tcPr>
          <w:p w14:paraId="6E15CAC9" w14:textId="77777777" w:rsidR="00882A3B" w:rsidRPr="00A10D63" w:rsidRDefault="00882A3B" w:rsidP="00882A3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lcone</w:t>
            </w:r>
            <w:proofErr w:type="spellEnd"/>
            <w:r w:rsidRPr="00A10D6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ynthase (CHS2)</w:t>
            </w:r>
          </w:p>
        </w:tc>
        <w:tc>
          <w:tcPr>
            <w:tcW w:w="3256" w:type="dxa"/>
          </w:tcPr>
          <w:p w14:paraId="55116BB7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CCCGGAGCCGATTACCAACT</w:t>
            </w:r>
          </w:p>
        </w:tc>
        <w:tc>
          <w:tcPr>
            <w:tcW w:w="3260" w:type="dxa"/>
          </w:tcPr>
          <w:p w14:paraId="185E3E80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GTCACTAGGGCCACGGAATGT</w:t>
            </w:r>
          </w:p>
        </w:tc>
        <w:tc>
          <w:tcPr>
            <w:tcW w:w="992" w:type="dxa"/>
          </w:tcPr>
          <w:p w14:paraId="72906101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27" w:type="dxa"/>
          </w:tcPr>
          <w:p w14:paraId="27E65F85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39B5CE9A" w14:textId="77777777" w:rsidTr="00F414A3">
        <w:tc>
          <w:tcPr>
            <w:tcW w:w="1384" w:type="dxa"/>
          </w:tcPr>
          <w:p w14:paraId="1C925080" w14:textId="03C76397" w:rsidR="00882A3B" w:rsidRPr="005D2D02" w:rsidRDefault="006421D7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ontig</w:t>
            </w:r>
            <w:proofErr w:type="spellEnd"/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, 3647</w:t>
            </w:r>
          </w:p>
        </w:tc>
        <w:tc>
          <w:tcPr>
            <w:tcW w:w="1559" w:type="dxa"/>
          </w:tcPr>
          <w:p w14:paraId="3426F460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55803_41.5</w:t>
            </w:r>
          </w:p>
        </w:tc>
        <w:tc>
          <w:tcPr>
            <w:tcW w:w="3832" w:type="dxa"/>
          </w:tcPr>
          <w:p w14:paraId="5579D15A" w14:textId="77777777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Callose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ynthase (GSL1)</w:t>
            </w:r>
          </w:p>
        </w:tc>
        <w:tc>
          <w:tcPr>
            <w:tcW w:w="3256" w:type="dxa"/>
          </w:tcPr>
          <w:p w14:paraId="3D6158AA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ATTCAAAACCGCGCTTCTTCAAC</w:t>
            </w:r>
          </w:p>
        </w:tc>
        <w:tc>
          <w:tcPr>
            <w:tcW w:w="3260" w:type="dxa"/>
          </w:tcPr>
          <w:p w14:paraId="5A934BF8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CATCTCACGCGCATCACTTTTCTT</w:t>
            </w:r>
          </w:p>
        </w:tc>
        <w:tc>
          <w:tcPr>
            <w:tcW w:w="992" w:type="dxa"/>
          </w:tcPr>
          <w:p w14:paraId="5FD65D9B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127" w:type="dxa"/>
          </w:tcPr>
          <w:p w14:paraId="3DD1EE75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291AEE02" w14:textId="77777777" w:rsidTr="00F414A3">
        <w:tc>
          <w:tcPr>
            <w:tcW w:w="1384" w:type="dxa"/>
          </w:tcPr>
          <w:p w14:paraId="0EC3CA75" w14:textId="3B0E2FF4" w:rsidR="00882A3B" w:rsidRPr="005D2D02" w:rsidRDefault="006421D7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ontig</w:t>
            </w:r>
            <w:proofErr w:type="spellEnd"/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, 27779</w:t>
            </w:r>
          </w:p>
        </w:tc>
        <w:tc>
          <w:tcPr>
            <w:tcW w:w="1559" w:type="dxa"/>
          </w:tcPr>
          <w:p w14:paraId="083A9C2F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C149580_19.5</w:t>
            </w:r>
          </w:p>
        </w:tc>
        <w:tc>
          <w:tcPr>
            <w:tcW w:w="3832" w:type="dxa"/>
          </w:tcPr>
          <w:p w14:paraId="4B867AF5" w14:textId="77777777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Lipoxygenase (LOX1)</w:t>
            </w:r>
          </w:p>
        </w:tc>
        <w:tc>
          <w:tcPr>
            <w:tcW w:w="3256" w:type="dxa"/>
          </w:tcPr>
          <w:p w14:paraId="0127F894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CTCAAAGCCCTAGTGGTATCATCG</w:t>
            </w:r>
          </w:p>
        </w:tc>
        <w:tc>
          <w:tcPr>
            <w:tcW w:w="3260" w:type="dxa"/>
          </w:tcPr>
          <w:p w14:paraId="7577E4A2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CAAGAAAGAGGTGGCGGTATCAAT</w:t>
            </w:r>
          </w:p>
        </w:tc>
        <w:tc>
          <w:tcPr>
            <w:tcW w:w="992" w:type="dxa"/>
          </w:tcPr>
          <w:p w14:paraId="138B14C4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127" w:type="dxa"/>
          </w:tcPr>
          <w:p w14:paraId="59A8503C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56EB46C0" w14:textId="77777777" w:rsidTr="00F414A3">
        <w:tc>
          <w:tcPr>
            <w:tcW w:w="1384" w:type="dxa"/>
          </w:tcPr>
          <w:p w14:paraId="09297EE6" w14:textId="601C5897" w:rsidR="00882A3B" w:rsidRPr="005D2D02" w:rsidRDefault="006C0188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0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03</w:t>
            </w:r>
          </w:p>
        </w:tc>
        <w:tc>
          <w:tcPr>
            <w:tcW w:w="1559" w:type="dxa"/>
          </w:tcPr>
          <w:p w14:paraId="17F5EB90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144516_33.5 </w:t>
            </w:r>
          </w:p>
        </w:tc>
        <w:tc>
          <w:tcPr>
            <w:tcW w:w="3832" w:type="dxa"/>
          </w:tcPr>
          <w:p w14:paraId="505ABB05" w14:textId="450A6CCE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Peroxidase</w:t>
            </w:r>
            <w:r w:rsidR="00F40A14"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POD1)</w:t>
            </w:r>
          </w:p>
        </w:tc>
        <w:tc>
          <w:tcPr>
            <w:tcW w:w="3256" w:type="dxa"/>
          </w:tcPr>
          <w:p w14:paraId="43C58223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ATTGCTTTGTCAGGGGATGTG</w:t>
            </w:r>
          </w:p>
        </w:tc>
        <w:tc>
          <w:tcPr>
            <w:tcW w:w="3260" w:type="dxa"/>
          </w:tcPr>
          <w:p w14:paraId="0B1E51F5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GGATTGTTTGCAGGATGGTCTCT</w:t>
            </w:r>
          </w:p>
        </w:tc>
        <w:tc>
          <w:tcPr>
            <w:tcW w:w="992" w:type="dxa"/>
          </w:tcPr>
          <w:p w14:paraId="253AE44B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127" w:type="dxa"/>
          </w:tcPr>
          <w:p w14:paraId="5F54E53D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1831C75B" w14:textId="77777777" w:rsidTr="00F414A3">
        <w:tc>
          <w:tcPr>
            <w:tcW w:w="1384" w:type="dxa"/>
          </w:tcPr>
          <w:p w14:paraId="6F087A61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369886.1</w:t>
            </w:r>
          </w:p>
        </w:tc>
        <w:tc>
          <w:tcPr>
            <w:tcW w:w="1559" w:type="dxa"/>
          </w:tcPr>
          <w:p w14:paraId="334BD449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146632_64.5 </w:t>
            </w:r>
          </w:p>
        </w:tc>
        <w:tc>
          <w:tcPr>
            <w:tcW w:w="3832" w:type="dxa"/>
          </w:tcPr>
          <w:p w14:paraId="7F1BCC1B" w14:textId="4778696F" w:rsidR="00882A3B" w:rsidRPr="00A10D63" w:rsidRDefault="008D5D3F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sistance </w:t>
            </w:r>
            <w:r w:rsidR="00F77E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otein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NB-LRR1</w:t>
            </w:r>
            <w:r w:rsidR="00882A3B"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256" w:type="dxa"/>
          </w:tcPr>
          <w:p w14:paraId="687234F9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CGAGGCTTTCCATTATTGTTTTA</w:t>
            </w:r>
          </w:p>
        </w:tc>
        <w:tc>
          <w:tcPr>
            <w:tcW w:w="3260" w:type="dxa"/>
          </w:tcPr>
          <w:p w14:paraId="00671664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ATATCAGATGGCTCCACTTTGTA</w:t>
            </w:r>
          </w:p>
        </w:tc>
        <w:tc>
          <w:tcPr>
            <w:tcW w:w="992" w:type="dxa"/>
          </w:tcPr>
          <w:p w14:paraId="0DD2BD51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127" w:type="dxa"/>
          </w:tcPr>
          <w:p w14:paraId="68B58EBD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3D5B3E26" w14:textId="77777777" w:rsidTr="00F414A3">
        <w:trPr>
          <w:trHeight w:val="200"/>
        </w:trPr>
        <w:tc>
          <w:tcPr>
            <w:tcW w:w="1384" w:type="dxa"/>
          </w:tcPr>
          <w:p w14:paraId="48B999D1" w14:textId="696C9995" w:rsidR="00882A3B" w:rsidRPr="005D2D02" w:rsidRDefault="006421D7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ontig</w:t>
            </w:r>
            <w:proofErr w:type="spellEnd"/>
            <w:r w:rsidR="00882A3B" w:rsidRPr="005D2D02">
              <w:rPr>
                <w:rFonts w:ascii="Times New Roman" w:hAnsi="Times New Roman" w:cs="Times New Roman"/>
                <w:sz w:val="18"/>
                <w:szCs w:val="18"/>
              </w:rPr>
              <w:t>, 10056</w:t>
            </w:r>
          </w:p>
        </w:tc>
        <w:tc>
          <w:tcPr>
            <w:tcW w:w="1559" w:type="dxa"/>
          </w:tcPr>
          <w:p w14:paraId="4FB8EBB4" w14:textId="1EE64DCF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39852_38.4</w:t>
            </w:r>
          </w:p>
        </w:tc>
        <w:tc>
          <w:tcPr>
            <w:tcW w:w="3832" w:type="dxa"/>
          </w:tcPr>
          <w:p w14:paraId="04372665" w14:textId="4AFFE8D5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Isoflavonoid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-O-</w:t>
            </w: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methyltransferase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6421D7"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OMT)</w:t>
            </w:r>
          </w:p>
        </w:tc>
        <w:tc>
          <w:tcPr>
            <w:tcW w:w="3256" w:type="dxa"/>
          </w:tcPr>
          <w:p w14:paraId="52C8A78A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TGGTGGTGGAACTGGAACA</w:t>
            </w:r>
          </w:p>
        </w:tc>
        <w:tc>
          <w:tcPr>
            <w:tcW w:w="3260" w:type="dxa"/>
          </w:tcPr>
          <w:p w14:paraId="76D03178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CAATCCTCATCACTCCAATCA</w:t>
            </w:r>
          </w:p>
        </w:tc>
        <w:tc>
          <w:tcPr>
            <w:tcW w:w="992" w:type="dxa"/>
          </w:tcPr>
          <w:p w14:paraId="2C06CEB8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2127" w:type="dxa"/>
          </w:tcPr>
          <w:p w14:paraId="1C3521B8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50563250" w14:textId="77777777" w:rsidTr="00F414A3">
        <w:trPr>
          <w:trHeight w:val="200"/>
        </w:trPr>
        <w:tc>
          <w:tcPr>
            <w:tcW w:w="1384" w:type="dxa"/>
          </w:tcPr>
          <w:p w14:paraId="706C1B62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U69554.1</w:t>
            </w:r>
          </w:p>
        </w:tc>
        <w:tc>
          <w:tcPr>
            <w:tcW w:w="1559" w:type="dxa"/>
          </w:tcPr>
          <w:p w14:paraId="7E6367CC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942158.1</w:t>
            </w:r>
          </w:p>
        </w:tc>
        <w:tc>
          <w:tcPr>
            <w:tcW w:w="3832" w:type="dxa"/>
          </w:tcPr>
          <w:p w14:paraId="4691FE36" w14:textId="77777777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6a-hydroxymaackiain </w:t>
            </w: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methyltransferase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HMM6)</w:t>
            </w:r>
          </w:p>
        </w:tc>
        <w:tc>
          <w:tcPr>
            <w:tcW w:w="3256" w:type="dxa"/>
          </w:tcPr>
          <w:p w14:paraId="69D23641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TTGAACTTTGTTGGTGGAGATATG</w:t>
            </w:r>
          </w:p>
        </w:tc>
        <w:tc>
          <w:tcPr>
            <w:tcW w:w="3260" w:type="dxa"/>
          </w:tcPr>
          <w:p w14:paraId="4078573F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ATCATGCAGAACCCACTTGAGT</w:t>
            </w:r>
          </w:p>
        </w:tc>
        <w:tc>
          <w:tcPr>
            <w:tcW w:w="992" w:type="dxa"/>
          </w:tcPr>
          <w:p w14:paraId="63B7DA7C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F45B5A5" w14:textId="6DB888FC" w:rsidR="00882A3B" w:rsidRPr="005D2D02" w:rsidRDefault="008D5D3F" w:rsidP="008D5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5D3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D5D3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82A3B" w:rsidRPr="005D2D02" w14:paraId="6C8A5967" w14:textId="77777777" w:rsidTr="00F414A3">
        <w:trPr>
          <w:trHeight w:val="200"/>
        </w:trPr>
        <w:tc>
          <w:tcPr>
            <w:tcW w:w="1384" w:type="dxa"/>
          </w:tcPr>
          <w:p w14:paraId="28E68034" w14:textId="5F2EBBC5" w:rsidR="00882A3B" w:rsidRPr="00882A3B" w:rsidRDefault="00882A3B" w:rsidP="00882A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M98357</w:t>
            </w:r>
          </w:p>
        </w:tc>
        <w:tc>
          <w:tcPr>
            <w:tcW w:w="1559" w:type="dxa"/>
          </w:tcPr>
          <w:p w14:paraId="2DD1063C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5941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3832" w:type="dxa"/>
          </w:tcPr>
          <w:p w14:paraId="46E9003E" w14:textId="77777777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Aminocyclopropane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-carboxylate oxidase (ACO)</w:t>
            </w:r>
          </w:p>
        </w:tc>
        <w:tc>
          <w:tcPr>
            <w:tcW w:w="3256" w:type="dxa"/>
          </w:tcPr>
          <w:p w14:paraId="73BB1932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TTCTTTTTGCGCCATCTTCC</w:t>
            </w:r>
          </w:p>
        </w:tc>
        <w:tc>
          <w:tcPr>
            <w:tcW w:w="3260" w:type="dxa"/>
          </w:tcPr>
          <w:p w14:paraId="6BC288B9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TCAACGCAAATTCCTTCATCAC</w:t>
            </w:r>
          </w:p>
        </w:tc>
        <w:tc>
          <w:tcPr>
            <w:tcW w:w="992" w:type="dxa"/>
          </w:tcPr>
          <w:p w14:paraId="21042143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127" w:type="dxa"/>
          </w:tcPr>
          <w:p w14:paraId="367CCB27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162F3343" w14:textId="77777777" w:rsidTr="00F414A3">
        <w:trPr>
          <w:trHeight w:val="200"/>
        </w:trPr>
        <w:tc>
          <w:tcPr>
            <w:tcW w:w="1384" w:type="dxa"/>
          </w:tcPr>
          <w:p w14:paraId="1294B424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DCF75F5" w14:textId="5CBB4859" w:rsidR="00882A3B" w:rsidRPr="005D2D02" w:rsidRDefault="00D12172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21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490790.1</w:t>
            </w:r>
          </w:p>
        </w:tc>
        <w:tc>
          <w:tcPr>
            <w:tcW w:w="3832" w:type="dxa"/>
          </w:tcPr>
          <w:p w14:paraId="4AED30A3" w14:textId="77777777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Chitinase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Chit4)</w:t>
            </w:r>
          </w:p>
        </w:tc>
        <w:tc>
          <w:tcPr>
            <w:tcW w:w="3256" w:type="dxa"/>
          </w:tcPr>
          <w:p w14:paraId="086FC824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GTGATGCATATTGTGGCACAGGG</w:t>
            </w:r>
          </w:p>
        </w:tc>
        <w:tc>
          <w:tcPr>
            <w:tcW w:w="3260" w:type="dxa"/>
          </w:tcPr>
          <w:p w14:paraId="435DC846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CAGCAGCAACCTCACGTTTGGAG</w:t>
            </w:r>
          </w:p>
        </w:tc>
        <w:tc>
          <w:tcPr>
            <w:tcW w:w="992" w:type="dxa"/>
          </w:tcPr>
          <w:p w14:paraId="7FD8EBEF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FE02D1B" w14:textId="5B39B9CB" w:rsidR="00882A3B" w:rsidRPr="005D2D02" w:rsidRDefault="008D5D3F" w:rsidP="008D5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5D3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D5D3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82A3B" w:rsidRPr="005D2D02" w14:paraId="69831377" w14:textId="77777777" w:rsidTr="00F414A3">
        <w:trPr>
          <w:trHeight w:val="200"/>
        </w:trPr>
        <w:tc>
          <w:tcPr>
            <w:tcW w:w="1384" w:type="dxa"/>
          </w:tcPr>
          <w:p w14:paraId="24386BD5" w14:textId="0443BE7E" w:rsidR="00882A3B" w:rsidRPr="00882A3B" w:rsidRDefault="00882A3B" w:rsidP="00882A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Z15128</w:t>
            </w:r>
          </w:p>
        </w:tc>
        <w:tc>
          <w:tcPr>
            <w:tcW w:w="1559" w:type="dxa"/>
          </w:tcPr>
          <w:p w14:paraId="238D8606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594801.1</w:t>
            </w:r>
          </w:p>
        </w:tc>
        <w:tc>
          <w:tcPr>
            <w:tcW w:w="3832" w:type="dxa"/>
          </w:tcPr>
          <w:p w14:paraId="075B5E23" w14:textId="7C1DD5F3" w:rsidR="00882A3B" w:rsidRPr="00A10D63" w:rsidRDefault="00882A3B" w:rsidP="00882A3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Abscisic</w:t>
            </w:r>
            <w:proofErr w:type="spellEnd"/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cid-responsive protein (ABA</w:t>
            </w:r>
            <w:r w:rsidR="008D5D3F">
              <w:rPr>
                <w:rFonts w:ascii="Times New Roman" w:hAnsi="Times New Roman" w:cs="Times New Roman"/>
                <w:i/>
                <w:sz w:val="18"/>
                <w:szCs w:val="18"/>
              </w:rPr>
              <w:t>17</w:t>
            </w: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256" w:type="dxa"/>
          </w:tcPr>
          <w:p w14:paraId="573722E7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GTCCAGGAACCATCAAGAAGC</w:t>
            </w:r>
          </w:p>
        </w:tc>
        <w:tc>
          <w:tcPr>
            <w:tcW w:w="3260" w:type="dxa"/>
          </w:tcPr>
          <w:p w14:paraId="7942EEFA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GCCCTGGTCCTCCTACTAAG</w:t>
            </w:r>
          </w:p>
        </w:tc>
        <w:tc>
          <w:tcPr>
            <w:tcW w:w="992" w:type="dxa"/>
          </w:tcPr>
          <w:p w14:paraId="17D6DEB7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2127" w:type="dxa"/>
          </w:tcPr>
          <w:p w14:paraId="292AC98E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2A3B" w:rsidRPr="005D2D02" w14:paraId="6D07CC1F" w14:textId="77777777" w:rsidTr="00F414A3">
        <w:trPr>
          <w:trHeight w:val="200"/>
        </w:trPr>
        <w:tc>
          <w:tcPr>
            <w:tcW w:w="1384" w:type="dxa"/>
            <w:tcBorders>
              <w:bottom w:val="single" w:sz="4" w:space="0" w:color="auto"/>
            </w:tcBorders>
          </w:tcPr>
          <w:p w14:paraId="648EB5FD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X13383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E88B1E" w14:textId="77777777" w:rsidR="00882A3B" w:rsidRPr="005D2D02" w:rsidRDefault="00882A3B" w:rsidP="00882A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73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003594786.1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612DE06D" w14:textId="35CCA73F" w:rsidR="00882A3B" w:rsidRPr="00A10D63" w:rsidRDefault="00882A3B" w:rsidP="008D5D3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Disease resistance response (P</w:t>
            </w:r>
            <w:r w:rsidR="008D5D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A10D63">
              <w:rPr>
                <w:rFonts w:ascii="Times New Roman" w:hAnsi="Times New Roman" w:cs="Times New Roman"/>
                <w:i/>
                <w:sz w:val="18"/>
                <w:szCs w:val="18"/>
              </w:rPr>
              <w:t>49)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3807B055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AAATCACTTCTGTTGTAGCACCTG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A047497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TCCTTCAACAATTTCGATACTTT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F971D0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D02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79011CD" w14:textId="77777777" w:rsidR="00882A3B" w:rsidRPr="005D2D02" w:rsidRDefault="00882A3B" w:rsidP="00882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A4D0EA" w14:textId="77777777" w:rsidR="0065206D" w:rsidRDefault="0065206D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02EF8497" w14:textId="77777777" w:rsidR="0065206D" w:rsidRDefault="0065206D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9BE57B1" w14:textId="77777777" w:rsidR="0065206D" w:rsidRDefault="0065206D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F1FDD21" w14:textId="24ABCEA2" w:rsidR="00B80A62" w:rsidRPr="005D2D02" w:rsidRDefault="00B80A62">
      <w:pPr>
        <w:rPr>
          <w:rFonts w:ascii="Times New Roman" w:hAnsi="Times New Roman" w:cs="Times New Roman"/>
          <w:sz w:val="18"/>
          <w:szCs w:val="18"/>
        </w:rPr>
      </w:pPr>
      <w:r w:rsidRPr="005D2D0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D2D02">
        <w:rPr>
          <w:rFonts w:ascii="Times New Roman" w:hAnsi="Times New Roman" w:cs="Times New Roman"/>
          <w:sz w:val="18"/>
          <w:szCs w:val="18"/>
        </w:rPr>
        <w:t xml:space="preserve"> Pea accession refers to pea gene accession</w:t>
      </w:r>
      <w:r w:rsidR="00A448E0">
        <w:rPr>
          <w:rFonts w:ascii="Times New Roman" w:hAnsi="Times New Roman" w:cs="Times New Roman"/>
          <w:sz w:val="18"/>
          <w:szCs w:val="18"/>
        </w:rPr>
        <w:t xml:space="preserve"> number in </w:t>
      </w:r>
      <w:proofErr w:type="spellStart"/>
      <w:r w:rsidR="00A448E0">
        <w:rPr>
          <w:rFonts w:ascii="Times New Roman" w:hAnsi="Times New Roman" w:cs="Times New Roman"/>
          <w:sz w:val="18"/>
          <w:szCs w:val="18"/>
        </w:rPr>
        <w:t>Gen</w:t>
      </w:r>
      <w:r w:rsidR="00F2685E" w:rsidRPr="005D2D02">
        <w:rPr>
          <w:rFonts w:ascii="Times New Roman" w:hAnsi="Times New Roman" w:cs="Times New Roman"/>
          <w:sz w:val="18"/>
          <w:szCs w:val="18"/>
        </w:rPr>
        <w:t>Bank</w:t>
      </w:r>
      <w:proofErr w:type="spellEnd"/>
      <w:r w:rsidR="00F2685E" w:rsidRPr="005D2D02">
        <w:rPr>
          <w:rFonts w:ascii="Times New Roman" w:hAnsi="Times New Roman" w:cs="Times New Roman"/>
          <w:sz w:val="18"/>
          <w:szCs w:val="18"/>
        </w:rPr>
        <w:t xml:space="preserve"> or the </w:t>
      </w:r>
      <w:proofErr w:type="spellStart"/>
      <w:r w:rsidR="00A448E0">
        <w:rPr>
          <w:rFonts w:ascii="Times New Roman" w:hAnsi="Times New Roman" w:cs="Times New Roman"/>
          <w:sz w:val="18"/>
          <w:szCs w:val="18"/>
        </w:rPr>
        <w:t>c</w:t>
      </w:r>
      <w:r w:rsidRPr="005D2D02">
        <w:rPr>
          <w:rFonts w:ascii="Times New Roman" w:hAnsi="Times New Roman" w:cs="Times New Roman"/>
          <w:sz w:val="18"/>
          <w:szCs w:val="18"/>
        </w:rPr>
        <w:t>ontig</w:t>
      </w:r>
      <w:proofErr w:type="spellEnd"/>
      <w:r w:rsidRPr="005D2D02">
        <w:rPr>
          <w:rFonts w:ascii="Times New Roman" w:hAnsi="Times New Roman" w:cs="Times New Roman"/>
          <w:sz w:val="18"/>
          <w:szCs w:val="18"/>
        </w:rPr>
        <w:t xml:space="preserve"> number in pea transcriptom</w:t>
      </w:r>
      <w:r w:rsidR="00C92847">
        <w:rPr>
          <w:rFonts w:ascii="Times New Roman" w:hAnsi="Times New Roman" w:cs="Times New Roman"/>
          <w:sz w:val="18"/>
          <w:szCs w:val="18"/>
        </w:rPr>
        <w:t>e</w:t>
      </w:r>
      <w:r w:rsidRPr="005D2D02">
        <w:rPr>
          <w:rFonts w:ascii="Times New Roman" w:hAnsi="Times New Roman" w:cs="Times New Roman"/>
          <w:sz w:val="18"/>
          <w:szCs w:val="18"/>
        </w:rPr>
        <w:t xml:space="preserve"> </w:t>
      </w:r>
      <w:r w:rsidR="00F2685E" w:rsidRPr="005D2D02">
        <w:rPr>
          <w:rFonts w:ascii="Times New Roman" w:hAnsi="Times New Roman" w:cs="Times New Roman"/>
          <w:sz w:val="18"/>
          <w:szCs w:val="18"/>
        </w:rPr>
        <w:t>database</w:t>
      </w:r>
      <w:r w:rsidRPr="005D2D02">
        <w:rPr>
          <w:rFonts w:ascii="Times New Roman" w:hAnsi="Times New Roman" w:cs="Times New Roman"/>
          <w:sz w:val="18"/>
          <w:szCs w:val="18"/>
        </w:rPr>
        <w:t xml:space="preserve"> </w:t>
      </w:r>
      <w:r w:rsidR="003D17B5">
        <w:rPr>
          <w:rFonts w:ascii="Times New Roman" w:hAnsi="Times New Roman" w:cs="Times New Roman"/>
          <w:sz w:val="18"/>
          <w:szCs w:val="18"/>
        </w:rPr>
        <w:t xml:space="preserve">by </w:t>
      </w:r>
      <w:proofErr w:type="spellStart"/>
      <w:r w:rsidR="003D17B5" w:rsidRPr="003D17B5">
        <w:rPr>
          <w:rFonts w:ascii="Times New Roman" w:hAnsi="Times New Roman" w:cs="Times New Roman"/>
          <w:bCs/>
          <w:sz w:val="18"/>
          <w:szCs w:val="18"/>
        </w:rPr>
        <w:t>Franssen</w:t>
      </w:r>
      <w:proofErr w:type="spellEnd"/>
      <w:r w:rsidR="003D17B5">
        <w:rPr>
          <w:rFonts w:ascii="Times New Roman" w:hAnsi="Times New Roman" w:cs="Times New Roman"/>
          <w:bCs/>
          <w:sz w:val="18"/>
          <w:szCs w:val="18"/>
        </w:rPr>
        <w:t xml:space="preserve"> et al., 2011 [8]</w:t>
      </w:r>
      <w:r w:rsidRPr="005D2D02">
        <w:rPr>
          <w:rFonts w:ascii="Times New Roman" w:hAnsi="Times New Roman" w:cs="Times New Roman"/>
          <w:sz w:val="18"/>
          <w:szCs w:val="18"/>
        </w:rPr>
        <w:t>.</w:t>
      </w:r>
    </w:p>
    <w:p w14:paraId="435658BD" w14:textId="78A917C4" w:rsidR="00F2685E" w:rsidRPr="005D2D02" w:rsidRDefault="00F2685E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5D2D0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5D2D0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A448E0">
        <w:rPr>
          <w:rFonts w:ascii="Times New Roman" w:hAnsi="Times New Roman" w:cs="Times New Roman"/>
          <w:sz w:val="18"/>
          <w:szCs w:val="18"/>
        </w:rPr>
        <w:t>I</w:t>
      </w:r>
      <w:r w:rsidRPr="005D2D02">
        <w:rPr>
          <w:rFonts w:ascii="Times New Roman" w:hAnsi="Times New Roman" w:cs="Times New Roman"/>
          <w:sz w:val="18"/>
          <w:szCs w:val="18"/>
        </w:rPr>
        <w:t xml:space="preserve">ndicates the accession number of possible orthologous genes in </w:t>
      </w:r>
      <w:r w:rsidRPr="005D2D02">
        <w:rPr>
          <w:rFonts w:ascii="Times New Roman" w:hAnsi="Times New Roman" w:cs="Times New Roman"/>
          <w:i/>
          <w:sz w:val="18"/>
          <w:szCs w:val="18"/>
        </w:rPr>
        <w:t xml:space="preserve">M. </w:t>
      </w:r>
      <w:proofErr w:type="spellStart"/>
      <w:r w:rsidRPr="005D2D02">
        <w:rPr>
          <w:rFonts w:ascii="Times New Roman" w:hAnsi="Times New Roman" w:cs="Times New Roman"/>
          <w:i/>
          <w:sz w:val="18"/>
          <w:szCs w:val="18"/>
        </w:rPr>
        <w:t>truncatula</w:t>
      </w:r>
      <w:proofErr w:type="spellEnd"/>
      <w:r w:rsidRPr="005D2D02">
        <w:rPr>
          <w:rFonts w:ascii="Times New Roman" w:hAnsi="Times New Roman" w:cs="Times New Roman"/>
          <w:sz w:val="18"/>
          <w:szCs w:val="18"/>
        </w:rPr>
        <w:t xml:space="preserve"> genome. </w:t>
      </w:r>
    </w:p>
    <w:p w14:paraId="4B900FEB" w14:textId="5F4D0DD5" w:rsidR="00075005" w:rsidRDefault="00F2685E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5D2D0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="005A71E1" w:rsidRPr="005D2D02">
        <w:rPr>
          <w:rFonts w:ascii="Times New Roman" w:hAnsi="Times New Roman" w:cs="Times New Roman"/>
          <w:sz w:val="18"/>
          <w:szCs w:val="18"/>
        </w:rPr>
        <w:t xml:space="preserve"> </w:t>
      </w:r>
      <w:r w:rsidR="00075005" w:rsidRPr="005D2D02">
        <w:rPr>
          <w:rFonts w:ascii="Times New Roman" w:hAnsi="Times New Roman" w:cs="Times New Roman"/>
          <w:sz w:val="18"/>
          <w:szCs w:val="18"/>
        </w:rPr>
        <w:t xml:space="preserve">The genes </w:t>
      </w:r>
      <w:r w:rsidR="00075005" w:rsidRPr="005D2D02">
        <w:rPr>
          <w:rFonts w:ascii="Times New Roman" w:hAnsi="Times New Roman" w:cs="Times New Roman"/>
          <w:i/>
          <w:sz w:val="18"/>
          <w:szCs w:val="18"/>
        </w:rPr>
        <w:t>ACO</w:t>
      </w:r>
      <w:r w:rsidR="00075005" w:rsidRPr="005D2D02">
        <w:rPr>
          <w:rFonts w:ascii="Times New Roman" w:hAnsi="Times New Roman" w:cs="Times New Roman"/>
          <w:sz w:val="18"/>
          <w:szCs w:val="18"/>
        </w:rPr>
        <w:t xml:space="preserve">, </w:t>
      </w:r>
      <w:r w:rsidR="00075005" w:rsidRPr="005D2D02">
        <w:rPr>
          <w:rFonts w:ascii="Times New Roman" w:hAnsi="Times New Roman" w:cs="Times New Roman"/>
          <w:i/>
          <w:sz w:val="18"/>
          <w:szCs w:val="18"/>
        </w:rPr>
        <w:t>Chit4</w:t>
      </w:r>
      <w:r w:rsidR="00075005" w:rsidRPr="005D2D02">
        <w:rPr>
          <w:rFonts w:ascii="Times New Roman" w:hAnsi="Times New Roman" w:cs="Times New Roman"/>
          <w:sz w:val="18"/>
          <w:szCs w:val="18"/>
        </w:rPr>
        <w:t xml:space="preserve">, </w:t>
      </w:r>
      <w:r w:rsidR="00075005" w:rsidRPr="005D2D02">
        <w:rPr>
          <w:rFonts w:ascii="Times New Roman" w:hAnsi="Times New Roman" w:cs="Times New Roman"/>
          <w:i/>
          <w:sz w:val="18"/>
          <w:szCs w:val="18"/>
        </w:rPr>
        <w:t>ABA</w:t>
      </w:r>
      <w:r w:rsidR="008D5D3F">
        <w:rPr>
          <w:rFonts w:ascii="Times New Roman" w:hAnsi="Times New Roman" w:cs="Times New Roman"/>
          <w:i/>
          <w:sz w:val="18"/>
          <w:szCs w:val="18"/>
        </w:rPr>
        <w:t>17</w:t>
      </w:r>
      <w:r w:rsidR="00075005" w:rsidRPr="005D2D02">
        <w:rPr>
          <w:rFonts w:ascii="Times New Roman" w:hAnsi="Times New Roman" w:cs="Times New Roman"/>
          <w:sz w:val="18"/>
          <w:szCs w:val="18"/>
        </w:rPr>
        <w:t xml:space="preserve"> and </w:t>
      </w:r>
      <w:r w:rsidR="00075005" w:rsidRPr="005D2D02">
        <w:rPr>
          <w:rFonts w:ascii="Times New Roman" w:hAnsi="Times New Roman" w:cs="Times New Roman"/>
          <w:i/>
          <w:sz w:val="18"/>
          <w:szCs w:val="18"/>
        </w:rPr>
        <w:t>P</w:t>
      </w:r>
      <w:r w:rsidR="008D5D3F">
        <w:rPr>
          <w:rFonts w:ascii="Times New Roman" w:hAnsi="Times New Roman" w:cs="Times New Roman"/>
          <w:i/>
          <w:sz w:val="18"/>
          <w:szCs w:val="18"/>
        </w:rPr>
        <w:t>i</w:t>
      </w:r>
      <w:r w:rsidR="00075005" w:rsidRPr="005D2D02">
        <w:rPr>
          <w:rFonts w:ascii="Times New Roman" w:hAnsi="Times New Roman" w:cs="Times New Roman"/>
          <w:i/>
          <w:sz w:val="18"/>
          <w:szCs w:val="18"/>
        </w:rPr>
        <w:t>49</w:t>
      </w:r>
      <w:r w:rsidR="00075005" w:rsidRPr="005D2D02">
        <w:rPr>
          <w:rFonts w:ascii="Times New Roman" w:hAnsi="Times New Roman" w:cs="Times New Roman"/>
          <w:sz w:val="18"/>
          <w:szCs w:val="18"/>
        </w:rPr>
        <w:t xml:space="preserve"> were </w:t>
      </w:r>
      <w:r w:rsidR="00A448E0">
        <w:rPr>
          <w:rFonts w:ascii="Times New Roman" w:hAnsi="Times New Roman" w:cs="Times New Roman"/>
          <w:sz w:val="18"/>
          <w:szCs w:val="18"/>
        </w:rPr>
        <w:t>used as</w:t>
      </w:r>
      <w:r w:rsidR="00075005" w:rsidRPr="005D2D02">
        <w:rPr>
          <w:rFonts w:ascii="Times New Roman" w:hAnsi="Times New Roman" w:cs="Times New Roman"/>
          <w:sz w:val="18"/>
          <w:szCs w:val="18"/>
        </w:rPr>
        <w:t xml:space="preserve"> marker genes for evaluating the infection process.</w:t>
      </w:r>
    </w:p>
    <w:p w14:paraId="354BB486" w14:textId="77777777" w:rsidR="00F414A3" w:rsidRPr="00F414A3" w:rsidRDefault="00F414A3">
      <w:pPr>
        <w:rPr>
          <w:rFonts w:ascii="Times New Roman" w:hAnsi="Times New Roman" w:cs="Times New Roman"/>
          <w:sz w:val="18"/>
          <w:szCs w:val="18"/>
        </w:rPr>
      </w:pPr>
    </w:p>
    <w:sectPr w:rsidR="00F414A3" w:rsidRPr="00F414A3" w:rsidSect="005D4A9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A94"/>
    <w:rsid w:val="000259CB"/>
    <w:rsid w:val="00065D8B"/>
    <w:rsid w:val="00075005"/>
    <w:rsid w:val="00084402"/>
    <w:rsid w:val="00153366"/>
    <w:rsid w:val="00184D9D"/>
    <w:rsid w:val="001B73E7"/>
    <w:rsid w:val="001E3B17"/>
    <w:rsid w:val="001F51FC"/>
    <w:rsid w:val="0020221F"/>
    <w:rsid w:val="0025357E"/>
    <w:rsid w:val="002F67A4"/>
    <w:rsid w:val="003876EC"/>
    <w:rsid w:val="003B613E"/>
    <w:rsid w:val="003D17B5"/>
    <w:rsid w:val="003E61CC"/>
    <w:rsid w:val="00407F52"/>
    <w:rsid w:val="004B3149"/>
    <w:rsid w:val="004C522F"/>
    <w:rsid w:val="005918BE"/>
    <w:rsid w:val="005A71E1"/>
    <w:rsid w:val="005B3AD7"/>
    <w:rsid w:val="005B4442"/>
    <w:rsid w:val="005D2D02"/>
    <w:rsid w:val="005D4A94"/>
    <w:rsid w:val="00610633"/>
    <w:rsid w:val="00641C8B"/>
    <w:rsid w:val="006421D7"/>
    <w:rsid w:val="0065206D"/>
    <w:rsid w:val="006C0188"/>
    <w:rsid w:val="00704D67"/>
    <w:rsid w:val="00737524"/>
    <w:rsid w:val="007A101D"/>
    <w:rsid w:val="00806632"/>
    <w:rsid w:val="008521B7"/>
    <w:rsid w:val="00882A3B"/>
    <w:rsid w:val="008A0D6C"/>
    <w:rsid w:val="008C4B09"/>
    <w:rsid w:val="008D5D3F"/>
    <w:rsid w:val="00960CB9"/>
    <w:rsid w:val="009F1006"/>
    <w:rsid w:val="009F7CAC"/>
    <w:rsid w:val="00A10D63"/>
    <w:rsid w:val="00A13C10"/>
    <w:rsid w:val="00A41570"/>
    <w:rsid w:val="00A448E0"/>
    <w:rsid w:val="00A566C4"/>
    <w:rsid w:val="00A776BD"/>
    <w:rsid w:val="00AB5464"/>
    <w:rsid w:val="00AB5EA7"/>
    <w:rsid w:val="00B51321"/>
    <w:rsid w:val="00B80A62"/>
    <w:rsid w:val="00C43410"/>
    <w:rsid w:val="00C55092"/>
    <w:rsid w:val="00C74EA4"/>
    <w:rsid w:val="00C92847"/>
    <w:rsid w:val="00CC2BFF"/>
    <w:rsid w:val="00CE5038"/>
    <w:rsid w:val="00D03CD5"/>
    <w:rsid w:val="00D12172"/>
    <w:rsid w:val="00D13087"/>
    <w:rsid w:val="00D6006E"/>
    <w:rsid w:val="00D62B64"/>
    <w:rsid w:val="00D661B0"/>
    <w:rsid w:val="00DA7D51"/>
    <w:rsid w:val="00E57562"/>
    <w:rsid w:val="00F2685E"/>
    <w:rsid w:val="00F40A14"/>
    <w:rsid w:val="00F414A3"/>
    <w:rsid w:val="00F77E95"/>
    <w:rsid w:val="00FD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3E2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4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8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8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8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8E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600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4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8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8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8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8E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60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oglig Mykologi och Växtpatologi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osseini</dc:creator>
  <cp:lastModifiedBy>Magnus Karlsson</cp:lastModifiedBy>
  <cp:revision>10</cp:revision>
  <dcterms:created xsi:type="dcterms:W3CDTF">2015-01-13T16:24:00Z</dcterms:created>
  <dcterms:modified xsi:type="dcterms:W3CDTF">2015-06-18T13:39:00Z</dcterms:modified>
</cp:coreProperties>
</file>